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E6ED7" w14:textId="77777777" w:rsidR="00275DA9" w:rsidRDefault="00000000">
      <w:pPr>
        <w:pStyle w:val="Heading1"/>
      </w:pPr>
      <w:r>
        <w:t>Comprehensive analysis: Sensitivity</w:t>
      </w:r>
    </w:p>
    <w:p w14:paraId="124E6ED8" w14:textId="77777777" w:rsidR="00275DA9" w:rsidRDefault="00000000">
      <w:pPr>
        <w:pStyle w:val="Heading2"/>
      </w:pPr>
      <w:r>
        <w:t>Overall models</w:t>
      </w:r>
    </w:p>
    <w:p w14:paraId="124E6ED9" w14:textId="77777777" w:rsidR="00275DA9" w:rsidRDefault="00000000">
      <w:r>
        <w:t xml:space="preserve"> </w:t>
      </w:r>
    </w:p>
    <w:p w14:paraId="124E6EDA" w14:textId="77777777" w:rsidR="00275DA9" w:rsidRDefault="00000000">
      <w:pPr>
        <w:pStyle w:val="Heading3"/>
      </w:pPr>
      <w:r>
        <w:t>Main model results</w:t>
      </w:r>
    </w:p>
    <w:p w14:paraId="124E6EDB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(Overall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275DA9" w14:paraId="124E6EE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D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D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D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D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6EE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338, 0.529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6EF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E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0, 0.05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2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EF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6, 0.01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A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0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F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7, 0.02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2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0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7, 0.05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A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1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0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2, 0.03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2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1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23, 0.09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6F2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1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11, 0.08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6F2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59, 0.12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6F3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: Craving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2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9, -0.00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6F35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; Outcome = Lapses</w:t>
            </w:r>
          </w:p>
        </w:tc>
      </w:tr>
      <w:tr w:rsidR="00275DA9" w14:paraId="124E6F37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24E6F38" w14:textId="77777777" w:rsidR="00275DA9" w:rsidRDefault="00000000">
      <w:r>
        <w:t xml:space="preserve"> </w:t>
      </w:r>
    </w:p>
    <w:p w14:paraId="124E6F39" w14:textId="77777777" w:rsidR="00275DA9" w:rsidRDefault="00000000">
      <w:pPr>
        <w:pStyle w:val="Heading3"/>
      </w:pPr>
      <w:r>
        <w:t>Pairwise comparisons</w:t>
      </w:r>
    </w:p>
    <w:p w14:paraId="124E6F3A" w14:textId="77777777" w:rsidR="00275DA9" w:rsidRDefault="00000000">
      <w:r>
        <w:t xml:space="preserve"> </w:t>
      </w:r>
    </w:p>
    <w:p w14:paraId="124E6F3B" w14:textId="77777777" w:rsidR="00275DA9" w:rsidRDefault="00000000">
      <w:r>
        <w:t>By prompts per day</w:t>
      </w:r>
    </w:p>
    <w:p w14:paraId="124E6F3C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prompts per day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76"/>
        <w:gridCol w:w="1512"/>
        <w:gridCol w:w="1964"/>
        <w:gridCol w:w="1066"/>
        <w:gridCol w:w="1178"/>
        <w:gridCol w:w="817"/>
      </w:tblGrid>
      <w:tr w:rsidR="00275DA9" w14:paraId="124E6F4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3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6F4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9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5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4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0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5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7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5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5E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6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5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6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C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7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6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3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7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A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8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7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4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1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8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8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8B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6F8D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6F8F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8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6F90" w14:textId="77777777" w:rsidR="00275DA9" w:rsidRDefault="00000000">
      <w:r>
        <w:t xml:space="preserve"> </w:t>
      </w:r>
    </w:p>
    <w:p w14:paraId="124E6F91" w14:textId="77777777" w:rsidR="00275DA9" w:rsidRDefault="00000000">
      <w:r>
        <w:t>By feature selection</w:t>
      </w:r>
    </w:p>
    <w:p w14:paraId="124E6F92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feature selection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275DA9" w14:paraId="124E6F99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6FA0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9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9F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A2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6FA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6FA6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6FA7" w14:textId="77777777" w:rsidR="00275DA9" w:rsidRDefault="00000000">
      <w:r>
        <w:t xml:space="preserve"> </w:t>
      </w:r>
    </w:p>
    <w:p w14:paraId="124E6FA8" w14:textId="77777777" w:rsidR="00275DA9" w:rsidRDefault="00000000">
      <w:r>
        <w:t>By share of own data in training set</w:t>
      </w:r>
    </w:p>
    <w:p w14:paraId="124E6FA9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Sensitivity pairwise comparisons by </w:t>
      </w:r>
      <w:proofErr w:type="gramStart"/>
      <w:r>
        <w:t>share</w:t>
      </w:r>
      <w:proofErr w:type="gramEnd"/>
      <w:r>
        <w:t xml:space="preserve"> of own data in training set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42"/>
        <w:gridCol w:w="1568"/>
        <w:gridCol w:w="2046"/>
        <w:gridCol w:w="1108"/>
        <w:gridCol w:w="1302"/>
        <w:gridCol w:w="847"/>
      </w:tblGrid>
      <w:tr w:rsidR="00275DA9" w14:paraId="124E6FB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A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6FB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28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6FB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6FC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B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3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6FC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B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D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C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2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6FD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6FDC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6FD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6FE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D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6FE1" w14:textId="77777777" w:rsidR="00275DA9" w:rsidRDefault="00000000">
      <w:r>
        <w:t xml:space="preserve"> </w:t>
      </w:r>
    </w:p>
    <w:p w14:paraId="124E6FE2" w14:textId="77777777" w:rsidR="00275DA9" w:rsidRDefault="00000000">
      <w:r>
        <w:t>By outcome</w:t>
      </w:r>
    </w:p>
    <w:p w14:paraId="124E6FE3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outcome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97"/>
        <w:gridCol w:w="1507"/>
        <w:gridCol w:w="1957"/>
        <w:gridCol w:w="1064"/>
        <w:gridCol w:w="1174"/>
        <w:gridCol w:w="814"/>
      </w:tblGrid>
      <w:tr w:rsidR="00275DA9" w14:paraId="124E6FE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6FF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pses - Craving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E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6FF3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6FF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6FF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6FF8" w14:textId="77777777" w:rsidR="00275DA9" w:rsidRDefault="00000000">
      <w:r>
        <w:t xml:space="preserve"> </w:t>
      </w:r>
    </w:p>
    <w:p w14:paraId="124E6FF9" w14:textId="77777777" w:rsidR="00275DA9" w:rsidRDefault="00000000">
      <w:r>
        <w:br w:type="page"/>
      </w:r>
    </w:p>
    <w:p w14:paraId="124E6FFA" w14:textId="77777777" w:rsidR="00275DA9" w:rsidRDefault="00000000">
      <w:pPr>
        <w:pStyle w:val="Heading2"/>
      </w:pPr>
      <w:r>
        <w:t>Lapses models</w:t>
      </w:r>
    </w:p>
    <w:p w14:paraId="124E6FFB" w14:textId="77777777" w:rsidR="00275DA9" w:rsidRDefault="00000000">
      <w:r>
        <w:t xml:space="preserve"> </w:t>
      </w:r>
    </w:p>
    <w:p w14:paraId="124E6FFC" w14:textId="77777777" w:rsidR="00275DA9" w:rsidRDefault="00000000">
      <w:pPr>
        <w:pStyle w:val="Heading3"/>
      </w:pPr>
      <w:r>
        <w:t>Main model results</w:t>
      </w:r>
    </w:p>
    <w:p w14:paraId="124E6FFD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(Lapse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275DA9" w14:paraId="124E7005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FF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00D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48, 0.396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9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1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0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62, 0.16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1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37, 0.13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2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1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68, 0.16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2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05, 0.20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3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2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03, 0.06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03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06, 0.09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04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3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18, 0.11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04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38, 0.13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4F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4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275DA9" w14:paraId="124E7051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24E7052" w14:textId="77777777" w:rsidR="00275DA9" w:rsidRDefault="00000000">
      <w:r>
        <w:t xml:space="preserve"> </w:t>
      </w:r>
    </w:p>
    <w:p w14:paraId="124E7053" w14:textId="77777777" w:rsidR="00275DA9" w:rsidRDefault="00000000">
      <w:pPr>
        <w:pStyle w:val="Heading3"/>
      </w:pPr>
      <w:r>
        <w:t>Pairwise comparisons</w:t>
      </w:r>
    </w:p>
    <w:p w14:paraId="124E7054" w14:textId="77777777" w:rsidR="00275DA9" w:rsidRDefault="00000000">
      <w:r>
        <w:t xml:space="preserve"> </w:t>
      </w:r>
    </w:p>
    <w:p w14:paraId="124E7055" w14:textId="77777777" w:rsidR="00275DA9" w:rsidRDefault="00000000">
      <w:r>
        <w:t>By prompts per day</w:t>
      </w:r>
    </w:p>
    <w:p w14:paraId="124E7056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Sensitivity pairwise comparisons by prompts per day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275DA9" w14:paraId="124E705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06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5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4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6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4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07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6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6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7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0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08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7F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8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6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8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D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9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8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4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9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B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A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9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2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A5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0A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0A9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0AA" w14:textId="77777777" w:rsidR="00275DA9" w:rsidRDefault="00000000">
      <w:r>
        <w:t xml:space="preserve"> </w:t>
      </w:r>
    </w:p>
    <w:p w14:paraId="124E70AB" w14:textId="77777777" w:rsidR="00275DA9" w:rsidRDefault="00000000">
      <w:r>
        <w:t>By feature selection</w:t>
      </w:r>
    </w:p>
    <w:p w14:paraId="124E70AC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feature selection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275DA9" w14:paraId="124E70B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A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0B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0BC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0B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0C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B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0C1" w14:textId="77777777" w:rsidR="00275DA9" w:rsidRDefault="00000000">
      <w:r>
        <w:t xml:space="preserve"> </w:t>
      </w:r>
    </w:p>
    <w:p w14:paraId="124E70C2" w14:textId="77777777" w:rsidR="00275DA9" w:rsidRDefault="00000000">
      <w:r>
        <w:t>By share of own data in training set</w:t>
      </w:r>
    </w:p>
    <w:p w14:paraId="124E70C3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share of own data in training set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57"/>
        <w:gridCol w:w="1580"/>
        <w:gridCol w:w="2069"/>
        <w:gridCol w:w="1117"/>
        <w:gridCol w:w="1237"/>
        <w:gridCol w:w="853"/>
      </w:tblGrid>
      <w:tr w:rsidR="00275DA9" w14:paraId="124E70C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0D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20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C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0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D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0D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5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D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0E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5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E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C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F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E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3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0F6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0F8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0F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0F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0FB" w14:textId="77777777" w:rsidR="00275DA9" w:rsidRDefault="00000000">
      <w:r>
        <w:t xml:space="preserve"> </w:t>
      </w:r>
    </w:p>
    <w:p w14:paraId="124E70FC" w14:textId="77777777" w:rsidR="00275DA9" w:rsidRDefault="00000000">
      <w:r>
        <w:br w:type="page"/>
      </w:r>
    </w:p>
    <w:p w14:paraId="124E70FD" w14:textId="77777777" w:rsidR="00275DA9" w:rsidRDefault="00000000">
      <w:pPr>
        <w:pStyle w:val="Heading2"/>
      </w:pPr>
      <w:r>
        <w:lastRenderedPageBreak/>
        <w:t>Cravings models</w:t>
      </w:r>
    </w:p>
    <w:p w14:paraId="124E70FE" w14:textId="77777777" w:rsidR="00275DA9" w:rsidRDefault="00000000">
      <w:r>
        <w:t xml:space="preserve"> </w:t>
      </w:r>
    </w:p>
    <w:p w14:paraId="124E70FF" w14:textId="77777777" w:rsidR="00275DA9" w:rsidRDefault="00000000">
      <w:pPr>
        <w:pStyle w:val="Heading3"/>
      </w:pPr>
      <w:r>
        <w:t>Main model results</w:t>
      </w:r>
    </w:p>
    <w:p w14:paraId="124E7100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(Craving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275DA9" w14:paraId="124E7108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110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396, 0.616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9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0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1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73, -0.00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12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36, -0.06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5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1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2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16, -0.04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6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3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94, -0.02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3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2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3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2, 0.02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7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4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1, 0.05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3F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4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5, -0.0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75DA9" w14:paraId="124E715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5, 0.058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4F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52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275DA9" w14:paraId="124E7154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24E7155" w14:textId="77777777" w:rsidR="00275DA9" w:rsidRDefault="00000000">
      <w:r>
        <w:t xml:space="preserve"> </w:t>
      </w:r>
    </w:p>
    <w:p w14:paraId="124E7156" w14:textId="77777777" w:rsidR="00275DA9" w:rsidRDefault="00000000">
      <w:pPr>
        <w:pStyle w:val="Heading3"/>
      </w:pPr>
      <w:r>
        <w:t>Pairwise comparisons</w:t>
      </w:r>
    </w:p>
    <w:p w14:paraId="124E7157" w14:textId="77777777" w:rsidR="00275DA9" w:rsidRDefault="00000000">
      <w:r>
        <w:t xml:space="preserve"> </w:t>
      </w:r>
    </w:p>
    <w:p w14:paraId="124E7158" w14:textId="77777777" w:rsidR="00275DA9" w:rsidRDefault="00000000">
      <w:r>
        <w:t>By prompts per day</w:t>
      </w:r>
    </w:p>
    <w:p w14:paraId="124E7159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prompts per day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275DA9" w14:paraId="124E716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5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16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6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6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7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6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7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18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7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18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9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9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8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0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9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7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9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3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9E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A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5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A8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1A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1AC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A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1AD" w14:textId="77777777" w:rsidR="00275DA9" w:rsidRDefault="00000000">
      <w:r>
        <w:t xml:space="preserve"> </w:t>
      </w:r>
    </w:p>
    <w:p w14:paraId="124E71AE" w14:textId="77777777" w:rsidR="00275DA9" w:rsidRDefault="00000000">
      <w:r>
        <w:t>By feature selection</w:t>
      </w:r>
    </w:p>
    <w:p w14:paraId="124E71AF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feature selection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275DA9" w14:paraId="124E71B6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1BD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C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BF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B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1C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1C3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1C4" w14:textId="77777777" w:rsidR="00275DA9" w:rsidRDefault="00000000">
      <w:r>
        <w:t xml:space="preserve"> </w:t>
      </w:r>
    </w:p>
    <w:p w14:paraId="124E71C5" w14:textId="77777777" w:rsidR="00275DA9" w:rsidRDefault="00000000">
      <w:r>
        <w:t>By share of own data in training set</w:t>
      </w:r>
    </w:p>
    <w:p w14:paraId="124E71C6" w14:textId="77777777" w:rsidR="00275DA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ensitivity pairwise comparisons by share of own data in training set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42"/>
        <w:gridCol w:w="1568"/>
        <w:gridCol w:w="2046"/>
        <w:gridCol w:w="1108"/>
        <w:gridCol w:w="1302"/>
        <w:gridCol w:w="847"/>
      </w:tblGrid>
      <w:tr w:rsidR="00275DA9" w14:paraId="124E71C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275DA9" w14:paraId="124E71D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C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4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3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D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9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A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E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DF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0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1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E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7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75DA9" w14:paraId="124E71F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B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D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E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EF" w14:textId="77777777" w:rsidR="00275DA9" w:rsidRDefault="00275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75DA9" w14:paraId="124E71F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1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2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3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4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7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5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6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75DA9" w14:paraId="124E71F9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8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275DA9" w14:paraId="124E71FB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A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275DA9" w14:paraId="124E71FD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1FC" w14:textId="77777777" w:rsidR="00275D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24E71FE" w14:textId="77777777" w:rsidR="00275DA9" w:rsidRDefault="00000000">
      <w:r>
        <w:t xml:space="preserve"> </w:t>
      </w:r>
    </w:p>
    <w:sectPr w:rsidR="00275DA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2348685">
    <w:abstractNumId w:val="1"/>
  </w:num>
  <w:num w:numId="2" w16cid:durableId="1125466442">
    <w:abstractNumId w:val="2"/>
  </w:num>
  <w:num w:numId="3" w16cid:durableId="2006011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DA9"/>
    <w:rsid w:val="00275DA9"/>
    <w:rsid w:val="006223ED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6ED7"/>
  <w15:docId w15:val="{7913602B-89E4-44FA-8929-772890BF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20</Words>
  <Characters>8312</Characters>
  <Application>Microsoft Office Word</Application>
  <DocSecurity>0</DocSecurity>
  <Lines>761</Lines>
  <Paragraphs>6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Leppin</cp:lastModifiedBy>
  <cp:revision>10</cp:revision>
  <dcterms:created xsi:type="dcterms:W3CDTF">2017-02-28T11:18:00Z</dcterms:created>
  <dcterms:modified xsi:type="dcterms:W3CDTF">2026-02-03T02:43:00Z</dcterms:modified>
  <cp:category/>
</cp:coreProperties>
</file>